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1F250" w14:textId="667888EB" w:rsidR="00807C9A" w:rsidRPr="00836F7A" w:rsidRDefault="00807C9A" w:rsidP="00836F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69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04B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 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Multivariat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urvival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b/>
          <w:sz w:val="24"/>
          <w:szCs w:val="24"/>
        </w:rPr>
        <w:t>clinical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aracteristics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reast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ance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969AE">
        <w:rPr>
          <w:rFonts w:ascii="Times New Roman" w:hAnsi="Times New Roman" w:cs="Times New Roman"/>
          <w:b/>
          <w:sz w:val="24"/>
          <w:szCs w:val="24"/>
        </w:rPr>
        <w:t>atients</w:t>
      </w:r>
    </w:p>
    <w:tbl>
      <w:tblPr>
        <w:tblStyle w:val="a3"/>
        <w:tblW w:w="9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850"/>
        <w:gridCol w:w="425"/>
        <w:gridCol w:w="1843"/>
        <w:gridCol w:w="1372"/>
      </w:tblGrid>
      <w:tr w:rsidR="008E412F" w:rsidRPr="008E412F" w14:paraId="058141B7" w14:textId="77777777" w:rsidTr="00CF1A96">
        <w:trPr>
          <w:trHeight w:val="321"/>
        </w:trPr>
        <w:tc>
          <w:tcPr>
            <w:tcW w:w="340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009BF68" w14:textId="77777777" w:rsidR="008E412F" w:rsidRPr="008E412F" w:rsidRDefault="008E412F" w:rsidP="008E41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00B22E" w14:textId="77777777" w:rsidR="008E412F" w:rsidRPr="008E412F" w:rsidRDefault="008E412F" w:rsidP="008E41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SEER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7118A091" w14:textId="77777777" w:rsidR="008E412F" w:rsidRPr="008E412F" w:rsidRDefault="008E412F" w:rsidP="008E41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1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C0476E" w14:textId="2C05AF08" w:rsidR="008E412F" w:rsidRPr="008E412F" w:rsidRDefault="008E412F" w:rsidP="008E41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TCGA</w:t>
            </w:r>
          </w:p>
        </w:tc>
      </w:tr>
      <w:tr w:rsidR="008E412F" w:rsidRPr="008E412F" w14:paraId="63D7EF62" w14:textId="77777777" w:rsidTr="00CF1A96">
        <w:trPr>
          <w:trHeight w:val="321"/>
        </w:trPr>
        <w:tc>
          <w:tcPr>
            <w:tcW w:w="34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C2C952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21F57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90A33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7A189B5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B905D7" w14:textId="58D4D2A3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21F59A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8E412F" w:rsidRPr="008E412F" w14:paraId="744BFB4F" w14:textId="77777777" w:rsidTr="00CF1A96">
        <w:trPr>
          <w:trHeight w:val="321"/>
        </w:trPr>
        <w:tc>
          <w:tcPr>
            <w:tcW w:w="3403" w:type="dxa"/>
            <w:tcBorders>
              <w:top w:val="single" w:sz="4" w:space="0" w:color="auto"/>
            </w:tcBorders>
            <w:noWrap/>
            <w:hideMark/>
          </w:tcPr>
          <w:p w14:paraId="6E0765A7" w14:textId="25F4FB2D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Histological type (ER</w:t>
            </w:r>
            <w:bookmarkStart w:id="0" w:name="_GoBack"/>
            <w:r w:rsidR="00CF1A96" w:rsidRPr="001C71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−</w:t>
            </w:r>
            <w:bookmarkEnd w:id="0"/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R</w:t>
            </w:r>
            <w:r w:rsidRPr="00833B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CD3BCD1" w14:textId="19ADEBB8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56 (1.337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7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1FF6F39" w14:textId="60914513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4443D95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F5ABA9E" w14:textId="5C0D9FB6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2.170 (1.330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3.541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66B6223A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412F" w:rsidRPr="008E412F" w14:paraId="1223F88E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21F509A6" w14:textId="18BB68D6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r w:rsidR="00CC48E6"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50 years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07FFA33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8AE48A6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BC5EAF7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3125E524" w14:textId="58FB4D00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15D471F1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12F" w:rsidRPr="008E412F" w14:paraId="360E1D9C" w14:textId="77777777" w:rsidTr="00CF1A96">
        <w:trPr>
          <w:trHeight w:val="321"/>
        </w:trPr>
        <w:tc>
          <w:tcPr>
            <w:tcW w:w="3403" w:type="dxa"/>
            <w:shd w:val="clear" w:color="auto" w:fill="auto"/>
            <w:noWrap/>
            <w:hideMark/>
          </w:tcPr>
          <w:p w14:paraId="09031670" w14:textId="13DE8960" w:rsidR="008E412F" w:rsidRPr="008E412F" w:rsidRDefault="008E412F" w:rsidP="00CC4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–</m:t>
              </m:r>
            </m:oMath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8078AA" w14:textId="682AEC5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79 (1.455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50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A1F185" w14:textId="4013DB0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</w:tcPr>
          <w:p w14:paraId="06CA037B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4BB3409" w14:textId="7527A78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251 (0.733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2.315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CC82A5D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8E412F" w:rsidRPr="008E412F" w14:paraId="4A384FF1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5692ABC2" w14:textId="600B03D9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81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C48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412F" w:rsidRPr="008E412F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3D41342" w14:textId="57C9C29A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4.785 (4.705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4.866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9F3A665" w14:textId="54C71979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4958D60B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34314E1" w14:textId="6B4E8418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2.373 (1.254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4.488)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1F84F1AD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E412F" w:rsidRPr="008E412F" w14:paraId="6300FCE9" w14:textId="77777777" w:rsidTr="00CF1A96">
        <w:trPr>
          <w:trHeight w:val="321"/>
        </w:trPr>
        <w:tc>
          <w:tcPr>
            <w:tcW w:w="3403" w:type="dxa"/>
            <w:noWrap/>
            <w:hideMark/>
          </w:tcPr>
          <w:p w14:paraId="6D5F9F13" w14:textId="467C0FDD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Race (</w:t>
            </w:r>
            <w:r w:rsidR="00CC48E6"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564D1">
              <w:rPr>
                <w:rFonts w:ascii="Times New Roman" w:hAnsi="Times New Roman" w:cs="Times New Roman"/>
                <w:b/>
                <w:sz w:val="20"/>
                <w:szCs w:val="20"/>
              </w:rPr>
              <w:t>Caucasian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8668388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FD0B3F9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</w:tcPr>
          <w:p w14:paraId="6B4000F9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49540CE" w14:textId="701831EB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CE40783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E412F" w:rsidRPr="008E412F" w14:paraId="1C00B560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37F36C0F" w14:textId="6D34DA9D" w:rsidR="008E412F" w:rsidRPr="008E412F" w:rsidRDefault="00C564D1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1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0854721" w14:textId="1AB8CD4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64 (1.338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89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40681FF" w14:textId="7529270C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9F4B07C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8B5F8A3" w14:textId="61CC6342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981 (0.543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773)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28107FB9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8E412F" w:rsidRPr="008E412F" w14:paraId="4C558DD8" w14:textId="77777777" w:rsidTr="00CF1A96">
        <w:trPr>
          <w:trHeight w:val="321"/>
        </w:trPr>
        <w:tc>
          <w:tcPr>
            <w:tcW w:w="3403" w:type="dxa"/>
            <w:noWrap/>
            <w:hideMark/>
          </w:tcPr>
          <w:p w14:paraId="623ADD32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1985" w:type="dxa"/>
            <w:noWrap/>
            <w:hideMark/>
          </w:tcPr>
          <w:p w14:paraId="07449F49" w14:textId="6362EA2A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29 (1.230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36)</w:t>
            </w:r>
          </w:p>
        </w:tc>
        <w:tc>
          <w:tcPr>
            <w:tcW w:w="850" w:type="dxa"/>
            <w:noWrap/>
            <w:hideMark/>
          </w:tcPr>
          <w:p w14:paraId="6E9F5802" w14:textId="46CBED5F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14:paraId="48B98817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200302C" w14:textId="737ABBDD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noWrap/>
            <w:hideMark/>
          </w:tcPr>
          <w:p w14:paraId="0C44F41C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8E412F" w:rsidRPr="008E412F" w14:paraId="57CC621B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092F6FBD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BDE5815" w14:textId="1F4D4B55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784 (0.764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805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BE62733" w14:textId="185E32A6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84FDD55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77A95E2" w14:textId="55B608D2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75 (0.102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5.527)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64D4EE71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8E412F" w:rsidRPr="008E412F" w14:paraId="066B351C" w14:textId="77777777" w:rsidTr="00CF1A96">
        <w:trPr>
          <w:trHeight w:val="321"/>
        </w:trPr>
        <w:tc>
          <w:tcPr>
            <w:tcW w:w="3403" w:type="dxa"/>
            <w:shd w:val="clear" w:color="auto" w:fill="auto"/>
            <w:noWrap/>
            <w:hideMark/>
          </w:tcPr>
          <w:p w14:paraId="56DC85B7" w14:textId="044E599C" w:rsidR="008E412F" w:rsidRPr="008E412F" w:rsidRDefault="008E412F" w:rsidP="00CC48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AJCC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tage (</w:t>
            </w:r>
            <w:r w:rsidR="00CC48E6"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CC48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I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02AA80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253D55B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4A53DD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52CCA44" w14:textId="5AEAEB1B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hideMark/>
          </w:tcPr>
          <w:p w14:paraId="3258741C" w14:textId="77777777" w:rsidR="008E412F" w:rsidRPr="008E412F" w:rsidRDefault="008E412F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E412F" w:rsidRPr="008E412F" w14:paraId="6A5F330A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59E12BF7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E6096CC" w14:textId="37FD80B6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008 (0.986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031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A85D172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1582F905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0AC0EB3E" w14:textId="0886E719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952 (0.442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260D616C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8E412F" w:rsidRPr="008E412F" w14:paraId="41E57CA7" w14:textId="77777777" w:rsidTr="00CF1A96">
        <w:trPr>
          <w:trHeight w:val="321"/>
        </w:trPr>
        <w:tc>
          <w:tcPr>
            <w:tcW w:w="3403" w:type="dxa"/>
            <w:shd w:val="clear" w:color="auto" w:fill="auto"/>
            <w:noWrap/>
            <w:hideMark/>
          </w:tcPr>
          <w:p w14:paraId="6135F96C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AE8890" w14:textId="031F586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913 (1.858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96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9DE78" w14:textId="70C9DBAD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</w:tcPr>
          <w:p w14:paraId="4A992847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D9879A2" w14:textId="61918EA8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633 (0.645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4.137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D7F2619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8E412F" w:rsidRPr="008E412F" w14:paraId="3D5DC4FE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1BEBD7FB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1C96C55" w14:textId="227C2C1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6.152 (5.924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6.390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74DE2E6" w14:textId="0AFD5FB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69CDA300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32069295" w14:textId="01EEC0C5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3.241 (0.95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1.061)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41322FBA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E412F" w:rsidRPr="008E412F" w14:paraId="2597FF36" w14:textId="77777777" w:rsidTr="00CF1A96">
        <w:trPr>
          <w:trHeight w:val="321"/>
        </w:trPr>
        <w:tc>
          <w:tcPr>
            <w:tcW w:w="3403" w:type="dxa"/>
            <w:noWrap/>
            <w:hideMark/>
          </w:tcPr>
          <w:p w14:paraId="515B169E" w14:textId="04FA1394" w:rsidR="008E412F" w:rsidRPr="008E412F" w:rsidRDefault="00CC48E6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dal s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tus (Negative </w:t>
            </w:r>
            <w:r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ve)</w:t>
            </w:r>
          </w:p>
        </w:tc>
        <w:tc>
          <w:tcPr>
            <w:tcW w:w="1985" w:type="dxa"/>
            <w:noWrap/>
            <w:hideMark/>
          </w:tcPr>
          <w:p w14:paraId="2E7F9D24" w14:textId="480CB5C8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377 (1.352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03)</w:t>
            </w:r>
          </w:p>
        </w:tc>
        <w:tc>
          <w:tcPr>
            <w:tcW w:w="850" w:type="dxa"/>
            <w:noWrap/>
            <w:hideMark/>
          </w:tcPr>
          <w:p w14:paraId="70BC3D93" w14:textId="354E415B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</w:tcPr>
          <w:p w14:paraId="58BA0FB0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09325E5" w14:textId="51029D00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839 (0.964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3.509)</w:t>
            </w:r>
          </w:p>
        </w:tc>
        <w:tc>
          <w:tcPr>
            <w:tcW w:w="1372" w:type="dxa"/>
            <w:noWrap/>
            <w:hideMark/>
          </w:tcPr>
          <w:p w14:paraId="28216E7A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8E412F" w:rsidRPr="008E412F" w14:paraId="3248B6DB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53268522" w14:textId="1FB3A994" w:rsidR="008E412F" w:rsidRPr="008E412F" w:rsidRDefault="00CC48E6" w:rsidP="00CF1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g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rade (</w:t>
            </w:r>
            <w:r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7CE48A0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FC4E710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689F79E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0FE1087D" w14:textId="055A08E2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470F5550" w14:textId="06268BB8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412F" w:rsidRPr="008E412F" w14:paraId="0E392BA5" w14:textId="77777777" w:rsidTr="00CF1A96">
        <w:trPr>
          <w:trHeight w:val="321"/>
        </w:trPr>
        <w:tc>
          <w:tcPr>
            <w:tcW w:w="3403" w:type="dxa"/>
            <w:shd w:val="clear" w:color="auto" w:fill="auto"/>
            <w:noWrap/>
            <w:hideMark/>
          </w:tcPr>
          <w:p w14:paraId="2A9BAC67" w14:textId="4A7D6603" w:rsidR="008E412F" w:rsidRPr="008E412F" w:rsidRDefault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I (moderately differentiated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31B1C7" w14:textId="72DDD6FD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190 (1.168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21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7DE846" w14:textId="162E1149" w:rsidR="008E412F" w:rsidRPr="008E412F" w:rsidRDefault="008E412F" w:rsidP="0066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</w:tcPr>
          <w:p w14:paraId="2710927E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B449C20" w14:textId="2D5D27F0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226312D" w14:textId="354EA648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412F" w:rsidRPr="008E412F" w14:paraId="267D23A2" w14:textId="77777777" w:rsidTr="00CF1A96">
        <w:trPr>
          <w:trHeight w:val="321"/>
        </w:trPr>
        <w:tc>
          <w:tcPr>
            <w:tcW w:w="3403" w:type="dxa"/>
            <w:shd w:val="clear" w:color="auto" w:fill="D9D9D9" w:themeFill="background1" w:themeFillShade="D9"/>
            <w:noWrap/>
            <w:hideMark/>
          </w:tcPr>
          <w:p w14:paraId="424C176F" w14:textId="47BF535C" w:rsidR="008E412F" w:rsidRPr="008E412F" w:rsidRDefault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II (poorly differentiated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C2BDA88" w14:textId="3641A3BD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79 (1.450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508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96B921C" w14:textId="0059CD1A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FF7F830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ED11C01" w14:textId="3EEAB4CA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672C386A" w14:textId="57266EAA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412F" w:rsidRPr="008E412F" w14:paraId="21587473" w14:textId="77777777" w:rsidTr="00CF1A96">
        <w:trPr>
          <w:trHeight w:val="321"/>
        </w:trPr>
        <w:tc>
          <w:tcPr>
            <w:tcW w:w="3403" w:type="dxa"/>
            <w:shd w:val="clear" w:color="auto" w:fill="auto"/>
            <w:noWrap/>
            <w:hideMark/>
          </w:tcPr>
          <w:p w14:paraId="29CCD1A0" w14:textId="11EDDB33" w:rsidR="008E412F" w:rsidRPr="008E412F" w:rsidRDefault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IV (undifferentiated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929D73" w14:textId="0A8738EF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38 (1.376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49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AF12B3" w14:textId="101E1F09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shd w:val="clear" w:color="auto" w:fill="auto"/>
          </w:tcPr>
          <w:p w14:paraId="04A7A909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76D59A2" w14:textId="0FD90764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914784F" w14:textId="73785D02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8E412F" w:rsidRPr="008E412F" w14:paraId="4440C508" w14:textId="77777777" w:rsidTr="00CF1A96">
        <w:trPr>
          <w:trHeight w:val="321"/>
        </w:trPr>
        <w:tc>
          <w:tcPr>
            <w:tcW w:w="3403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9781C18" w14:textId="5CB15A22" w:rsidR="008E412F" w:rsidRPr="008E412F" w:rsidRDefault="00CC48E6" w:rsidP="008E41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ize (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2.0</w:t>
            </w:r>
            <w:r w:rsidR="00DB3F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m </w:t>
            </w:r>
            <w:r w:rsidRPr="00CC48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  <w:r w:rsidR="009856E6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E412F" w:rsidRPr="008E412F">
              <w:rPr>
                <w:rFonts w:ascii="Times New Roman" w:hAnsi="Times New Roman" w:cs="Times New Roman"/>
                <w:b/>
                <w:sz w:val="20"/>
                <w:szCs w:val="20"/>
              </w:rPr>
              <w:t>cm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FDAA706" w14:textId="6C85FE6A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516 (1.491</w:t>
            </w:r>
            <w:r w:rsidR="009856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1.54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2467702" w14:textId="6E9965C6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63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1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C0157BA" w14:textId="77777777" w:rsidR="008E412F" w:rsidRPr="008E412F" w:rsidRDefault="008E412F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4505BDF" w14:textId="5EF00243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9E1532E" w14:textId="16722AFC" w:rsidR="008E412F" w:rsidRPr="008E412F" w:rsidRDefault="009856E6" w:rsidP="008E4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712BCBE8" w14:textId="6CFEE0C8" w:rsidR="00475778" w:rsidRPr="00A23D67" w:rsidRDefault="00807C9A" w:rsidP="00475778">
      <w:pPr>
        <w:autoSpaceDE w:val="0"/>
        <w:autoSpaceDN w:val="0"/>
        <w:adjustRightInd w:val="0"/>
        <w:snapToGrid w:val="0"/>
        <w:spacing w:beforeLines="50" w:before="120"/>
        <w:rPr>
          <w:rFonts w:ascii="Times New Roman" w:hAnsi="Times New Roman" w:cs="Times New Roman"/>
          <w:b/>
          <w:sz w:val="24"/>
          <w:szCs w:val="24"/>
        </w:rPr>
      </w:pPr>
      <w:r w:rsidRPr="007A6EB0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A6EB0">
        <w:rPr>
          <w:rFonts w:ascii="Times New Roman" w:hAnsi="Times New Roman" w:cs="Times New Roman"/>
          <w:sz w:val="20"/>
          <w:szCs w:val="20"/>
        </w:rPr>
        <w:t>AJC</w:t>
      </w:r>
      <w:r w:rsidR="008E4549">
        <w:rPr>
          <w:rFonts w:ascii="Times New Roman" w:hAnsi="Times New Roman" w:cs="Times New Roman"/>
          <w:sz w:val="20"/>
          <w:szCs w:val="20"/>
        </w:rPr>
        <w:t xml:space="preserve">C, </w:t>
      </w:r>
      <w:r w:rsidRPr="007A6EB0">
        <w:rPr>
          <w:rFonts w:ascii="Times New Roman" w:hAnsi="Times New Roman" w:cs="Times New Roman"/>
          <w:sz w:val="20"/>
          <w:szCs w:val="20"/>
        </w:rPr>
        <w:t>American Joint Committee on Cancer; CI</w:t>
      </w:r>
      <w:r w:rsidR="008E4549">
        <w:rPr>
          <w:rFonts w:ascii="Times New Roman" w:hAnsi="Times New Roman" w:cs="Times New Roman"/>
          <w:sz w:val="20"/>
          <w:szCs w:val="20"/>
        </w:rPr>
        <w:t xml:space="preserve">, </w:t>
      </w:r>
      <w:r w:rsidRPr="007A6EB0">
        <w:rPr>
          <w:rFonts w:ascii="Times New Roman" w:hAnsi="Times New Roman" w:cs="Times New Roman"/>
          <w:sz w:val="20"/>
          <w:szCs w:val="20"/>
        </w:rPr>
        <w:t>confidence interval; ER</w:t>
      </w:r>
      <w:r w:rsidR="008E4549">
        <w:rPr>
          <w:rFonts w:ascii="Times New Roman" w:hAnsi="Times New Roman" w:cs="Times New Roman"/>
          <w:sz w:val="20"/>
          <w:szCs w:val="20"/>
        </w:rPr>
        <w:t>,</w:t>
      </w:r>
      <w:r w:rsidRPr="007A6EB0">
        <w:rPr>
          <w:rFonts w:ascii="Times New Roman" w:hAnsi="Times New Roman" w:cs="Times New Roman"/>
          <w:sz w:val="20"/>
          <w:szCs w:val="20"/>
        </w:rPr>
        <w:t xml:space="preserve"> estrogen receptor; HR</w:t>
      </w:r>
      <w:r w:rsidR="008E4549">
        <w:rPr>
          <w:rFonts w:ascii="Times New Roman" w:hAnsi="Times New Roman" w:cs="Times New Roman"/>
          <w:sz w:val="20"/>
          <w:szCs w:val="20"/>
        </w:rPr>
        <w:t xml:space="preserve">, </w:t>
      </w:r>
      <w:r w:rsidRPr="007A6EB0">
        <w:rPr>
          <w:rFonts w:ascii="Times New Roman" w:hAnsi="Times New Roman" w:cs="Times New Roman"/>
          <w:sz w:val="20"/>
          <w:szCs w:val="20"/>
        </w:rPr>
        <w:t>hazard ratio; SEER</w:t>
      </w:r>
      <w:r w:rsidR="008E4549">
        <w:rPr>
          <w:rFonts w:ascii="Times New Roman" w:hAnsi="Times New Roman" w:cs="Times New Roman"/>
          <w:sz w:val="20"/>
          <w:szCs w:val="20"/>
        </w:rPr>
        <w:t>,</w:t>
      </w:r>
      <w:r w:rsidRPr="007A6EB0">
        <w:rPr>
          <w:rFonts w:ascii="Times New Roman" w:hAnsi="Times New Roman" w:cs="Times New Roman"/>
          <w:sz w:val="20"/>
          <w:szCs w:val="20"/>
        </w:rPr>
        <w:t xml:space="preserve"> </w:t>
      </w:r>
      <w:r w:rsidR="00CC48E6">
        <w:rPr>
          <w:rFonts w:ascii="Times New Roman" w:hAnsi="Times New Roman" w:cs="Times New Roman"/>
          <w:color w:val="231F20"/>
          <w:sz w:val="20"/>
          <w:szCs w:val="20"/>
        </w:rPr>
        <w:t>t</w:t>
      </w:r>
      <w:r w:rsidRPr="007A6EB0">
        <w:rPr>
          <w:rFonts w:ascii="Times New Roman" w:hAnsi="Times New Roman" w:cs="Times New Roman"/>
          <w:color w:val="231F20"/>
          <w:sz w:val="20"/>
          <w:szCs w:val="20"/>
        </w:rPr>
        <w:t>he Surveillance, Epidemiology, and End Results</w:t>
      </w:r>
      <w:r w:rsidRPr="007A6EB0">
        <w:rPr>
          <w:rFonts w:ascii="Times New Roman" w:hAnsi="Times New Roman" w:cs="Times New Roman"/>
          <w:sz w:val="20"/>
          <w:szCs w:val="20"/>
        </w:rPr>
        <w:t>; TCGA</w:t>
      </w:r>
      <w:r w:rsidR="008E4549">
        <w:rPr>
          <w:rFonts w:ascii="Times New Roman" w:hAnsi="Times New Roman" w:cs="Times New Roman"/>
          <w:sz w:val="20"/>
          <w:szCs w:val="20"/>
        </w:rPr>
        <w:t xml:space="preserve">, </w:t>
      </w:r>
      <w:r w:rsidR="00CF1A96">
        <w:rPr>
          <w:rFonts w:ascii="Times New Roman" w:hAnsi="Times New Roman" w:cs="Times New Roman"/>
          <w:sz w:val="20"/>
          <w:szCs w:val="20"/>
        </w:rPr>
        <w:t>T</w:t>
      </w:r>
      <w:r w:rsidRPr="007A6EB0">
        <w:rPr>
          <w:rFonts w:ascii="Times New Roman" w:hAnsi="Times New Roman" w:cs="Times New Roman"/>
          <w:sz w:val="20"/>
          <w:szCs w:val="20"/>
        </w:rPr>
        <w:t>he Cancer Genome Atlas.</w:t>
      </w:r>
      <w:r w:rsidR="00475778">
        <w:rPr>
          <w:rFonts w:ascii="Times New Roman" w:hAnsi="Times New Roman" w:cs="Times New Roman"/>
          <w:sz w:val="20"/>
          <w:szCs w:val="20"/>
        </w:rPr>
        <w:t xml:space="preserve"> </w:t>
      </w:r>
      <w:r w:rsidR="00A5769B">
        <w:rPr>
          <w:rFonts w:ascii="Times New Roman" w:hAnsi="Times New Roman" w:cs="Times New Roman"/>
          <w:sz w:val="20"/>
          <w:szCs w:val="20"/>
        </w:rPr>
        <w:t xml:space="preserve">Wald test was used for </w:t>
      </w:r>
      <w:r w:rsidR="00A5769B" w:rsidRPr="00B207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5769B">
        <w:rPr>
          <w:rFonts w:ascii="Times New Roman" w:hAnsi="Times New Roman" w:cs="Times New Roman"/>
          <w:sz w:val="20"/>
          <w:szCs w:val="20"/>
        </w:rPr>
        <w:t xml:space="preserve"> value calculation</w:t>
      </w:r>
      <w:r w:rsidR="00475778">
        <w:rPr>
          <w:rFonts w:ascii="Times New Roman" w:hAnsi="Times New Roman" w:cs="Times New Roman"/>
          <w:sz w:val="20"/>
          <w:szCs w:val="20"/>
        </w:rPr>
        <w:t>.</w:t>
      </w:r>
    </w:p>
    <w:p w14:paraId="03D39C07" w14:textId="383A879B" w:rsidR="00807C9A" w:rsidRPr="007A6EB0" w:rsidRDefault="00807C9A" w:rsidP="00CC48E6">
      <w:pPr>
        <w:autoSpaceDE w:val="0"/>
        <w:autoSpaceDN w:val="0"/>
        <w:adjustRightInd w:val="0"/>
        <w:snapToGrid w:val="0"/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155D08" w14:textId="77777777" w:rsidR="004253D8" w:rsidRPr="00491C1B" w:rsidRDefault="004253D8" w:rsidP="00807C9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253D8" w:rsidRPr="00491C1B" w:rsidSect="00CF1A9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433378" w16cid:durableId="23979763"/>
  <w16cid:commentId w16cid:paraId="285659D7" w16cid:durableId="23979764"/>
  <w16cid:commentId w16cid:paraId="41337300" w16cid:durableId="2397976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806C97" w14:textId="77777777" w:rsidR="00CE5AD6" w:rsidRDefault="00CE5AD6" w:rsidP="001475CA">
      <w:pPr>
        <w:spacing w:after="0" w:line="240" w:lineRule="auto"/>
      </w:pPr>
      <w:r>
        <w:separator/>
      </w:r>
    </w:p>
  </w:endnote>
  <w:endnote w:type="continuationSeparator" w:id="0">
    <w:p w14:paraId="19B9F9C1" w14:textId="77777777" w:rsidR="00CE5AD6" w:rsidRDefault="00CE5AD6" w:rsidP="00147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CEB89" w14:textId="77777777" w:rsidR="00CE5AD6" w:rsidRDefault="00CE5AD6" w:rsidP="001475CA">
      <w:pPr>
        <w:spacing w:after="0" w:line="240" w:lineRule="auto"/>
      </w:pPr>
      <w:r>
        <w:separator/>
      </w:r>
    </w:p>
  </w:footnote>
  <w:footnote w:type="continuationSeparator" w:id="0">
    <w:p w14:paraId="5B424146" w14:textId="77777777" w:rsidR="00CE5AD6" w:rsidRDefault="00CE5AD6" w:rsidP="00147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1NzQ3NjMxMzGwNDdU0lEKTi0uzszPAykwqQUAKs3qiCwAAAA="/>
  </w:docVars>
  <w:rsids>
    <w:rsidRoot w:val="00807C9A"/>
    <w:rsid w:val="0005577F"/>
    <w:rsid w:val="000C2AB7"/>
    <w:rsid w:val="001307D7"/>
    <w:rsid w:val="001475CA"/>
    <w:rsid w:val="0016113B"/>
    <w:rsid w:val="00170C2D"/>
    <w:rsid w:val="001C716A"/>
    <w:rsid w:val="002B776B"/>
    <w:rsid w:val="00334A76"/>
    <w:rsid w:val="00354F67"/>
    <w:rsid w:val="0035630E"/>
    <w:rsid w:val="00364887"/>
    <w:rsid w:val="004178AC"/>
    <w:rsid w:val="004253D8"/>
    <w:rsid w:val="00475778"/>
    <w:rsid w:val="00491C1B"/>
    <w:rsid w:val="005264E1"/>
    <w:rsid w:val="00604B4E"/>
    <w:rsid w:val="00663CD8"/>
    <w:rsid w:val="00727E94"/>
    <w:rsid w:val="00744A62"/>
    <w:rsid w:val="00767AA7"/>
    <w:rsid w:val="00807C9A"/>
    <w:rsid w:val="00833BB5"/>
    <w:rsid w:val="00836F7A"/>
    <w:rsid w:val="00864384"/>
    <w:rsid w:val="00874741"/>
    <w:rsid w:val="008E412F"/>
    <w:rsid w:val="008E4549"/>
    <w:rsid w:val="00954719"/>
    <w:rsid w:val="00956005"/>
    <w:rsid w:val="009856E6"/>
    <w:rsid w:val="00A32B32"/>
    <w:rsid w:val="00A5769B"/>
    <w:rsid w:val="00AC67FF"/>
    <w:rsid w:val="00AE04DC"/>
    <w:rsid w:val="00AE3D09"/>
    <w:rsid w:val="00B050EA"/>
    <w:rsid w:val="00B107B7"/>
    <w:rsid w:val="00B375B3"/>
    <w:rsid w:val="00B44212"/>
    <w:rsid w:val="00C564D1"/>
    <w:rsid w:val="00C945E2"/>
    <w:rsid w:val="00CC48E6"/>
    <w:rsid w:val="00CE5AD6"/>
    <w:rsid w:val="00CF1A96"/>
    <w:rsid w:val="00D13EED"/>
    <w:rsid w:val="00D231DA"/>
    <w:rsid w:val="00DB3F67"/>
    <w:rsid w:val="00DE56E3"/>
    <w:rsid w:val="00E75B6D"/>
    <w:rsid w:val="00F2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7F7B2"/>
  <w15:chartTrackingRefBased/>
  <w15:docId w15:val="{6E895E69-1D2C-48A3-9445-DB480E2A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C9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75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475CA"/>
  </w:style>
  <w:style w:type="paragraph" w:styleId="a6">
    <w:name w:val="footer"/>
    <w:basedOn w:val="a"/>
    <w:link w:val="a7"/>
    <w:uiPriority w:val="99"/>
    <w:unhideWhenUsed/>
    <w:rsid w:val="001475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475CA"/>
  </w:style>
  <w:style w:type="character" w:styleId="a8">
    <w:name w:val="annotation reference"/>
    <w:basedOn w:val="a0"/>
    <w:uiPriority w:val="99"/>
    <w:semiHidden/>
    <w:unhideWhenUsed/>
    <w:rsid w:val="00CF1A9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F1A9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F1A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1A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1A9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F1A96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F1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Chi Xu</cp:lastModifiedBy>
  <cp:revision>2</cp:revision>
  <dcterms:created xsi:type="dcterms:W3CDTF">2021-01-05T01:39:00Z</dcterms:created>
  <dcterms:modified xsi:type="dcterms:W3CDTF">2021-01-05T01:39:00Z</dcterms:modified>
</cp:coreProperties>
</file>